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088A0F" w14:textId="77777777" w:rsidR="004B0B0E" w:rsidRDefault="004B0B0E">
      <w:pPr>
        <w:ind w:left="226"/>
        <w:rPr>
          <w:rFonts w:ascii="Calibri" w:eastAsia="Calibri" w:hAnsi="Calibri" w:cs="Calibri"/>
        </w:rPr>
      </w:pPr>
    </w:p>
    <w:p w14:paraId="34A549AD" w14:textId="77777777" w:rsidR="004B0B0E" w:rsidRDefault="004B0B0E">
      <w:pPr>
        <w:spacing w:before="4" w:line="220" w:lineRule="exact"/>
        <w:rPr>
          <w:sz w:val="22"/>
          <w:szCs w:val="22"/>
        </w:rPr>
      </w:pPr>
    </w:p>
    <w:p w14:paraId="44083ECD" w14:textId="15D20F90" w:rsidR="004B0B0E" w:rsidRDefault="001E5C40">
      <w:pPr>
        <w:ind w:left="216"/>
        <w:rPr>
          <w:rFonts w:ascii="Calibri" w:eastAsia="Calibri" w:hAnsi="Calibri" w:cs="Calibri"/>
          <w:b/>
          <w:sz w:val="22"/>
          <w:szCs w:val="22"/>
        </w:rPr>
      </w:pPr>
      <w:r>
        <w:rPr>
          <w:rFonts w:asciiTheme="minorHAnsi" w:hAnsiTheme="minorHAnsi" w:cs="Arial"/>
          <w:b/>
          <w:color w:val="222222"/>
          <w:sz w:val="22"/>
          <w:szCs w:val="22"/>
          <w:shd w:val="clear" w:color="auto" w:fill="FFFFFF"/>
        </w:rPr>
        <w:t>Online resource 5</w:t>
      </w:r>
      <w:r w:rsidR="0002436A">
        <w:rPr>
          <w:rFonts w:ascii="Calibri" w:eastAsia="Calibri" w:hAnsi="Calibri" w:cs="Calibri"/>
          <w:b/>
          <w:sz w:val="22"/>
          <w:szCs w:val="22"/>
        </w:rPr>
        <w:t>.</w:t>
      </w:r>
      <w:r w:rsidR="0002436A">
        <w:rPr>
          <w:rFonts w:ascii="Calibri" w:eastAsia="Calibri" w:hAnsi="Calibri" w:cs="Calibri"/>
          <w:b/>
          <w:spacing w:val="-1"/>
          <w:sz w:val="22"/>
          <w:szCs w:val="22"/>
        </w:rPr>
        <w:t xml:space="preserve"> </w:t>
      </w:r>
      <w:r w:rsidR="0002436A">
        <w:rPr>
          <w:rFonts w:ascii="Calibri" w:eastAsia="Calibri" w:hAnsi="Calibri" w:cs="Calibri"/>
          <w:b/>
          <w:sz w:val="22"/>
          <w:szCs w:val="22"/>
        </w:rPr>
        <w:t>Quality</w:t>
      </w:r>
      <w:r w:rsidR="0002436A">
        <w:rPr>
          <w:rFonts w:ascii="Calibri" w:eastAsia="Calibri" w:hAnsi="Calibri" w:cs="Calibri"/>
          <w:b/>
          <w:spacing w:val="-1"/>
          <w:sz w:val="22"/>
          <w:szCs w:val="22"/>
        </w:rPr>
        <w:t xml:space="preserve"> </w:t>
      </w:r>
      <w:r w:rsidR="0002436A">
        <w:rPr>
          <w:rFonts w:ascii="Calibri" w:eastAsia="Calibri" w:hAnsi="Calibri" w:cs="Calibri"/>
          <w:b/>
          <w:sz w:val="22"/>
          <w:szCs w:val="22"/>
        </w:rPr>
        <w:t>index scores</w:t>
      </w:r>
      <w:r w:rsidR="0002436A">
        <w:rPr>
          <w:rFonts w:ascii="Calibri" w:eastAsia="Calibri" w:hAnsi="Calibri" w:cs="Calibri"/>
          <w:b/>
          <w:spacing w:val="1"/>
          <w:sz w:val="22"/>
          <w:szCs w:val="22"/>
        </w:rPr>
        <w:t xml:space="preserve"> </w:t>
      </w:r>
      <w:r w:rsidR="0002436A">
        <w:rPr>
          <w:rFonts w:ascii="Calibri" w:eastAsia="Calibri" w:hAnsi="Calibri" w:cs="Calibri"/>
          <w:b/>
          <w:sz w:val="22"/>
          <w:szCs w:val="22"/>
        </w:rPr>
        <w:t>for</w:t>
      </w:r>
      <w:r w:rsidR="0002436A">
        <w:rPr>
          <w:rFonts w:ascii="Calibri" w:eastAsia="Calibri" w:hAnsi="Calibri" w:cs="Calibri"/>
          <w:b/>
          <w:spacing w:val="1"/>
          <w:sz w:val="22"/>
          <w:szCs w:val="22"/>
        </w:rPr>
        <w:t xml:space="preserve"> </w:t>
      </w:r>
      <w:r w:rsidR="0002436A">
        <w:rPr>
          <w:rFonts w:ascii="Calibri" w:eastAsia="Calibri" w:hAnsi="Calibri" w:cs="Calibri"/>
          <w:b/>
          <w:sz w:val="22"/>
          <w:szCs w:val="22"/>
        </w:rPr>
        <w:t>all</w:t>
      </w:r>
      <w:r w:rsidR="0002436A">
        <w:rPr>
          <w:rFonts w:ascii="Calibri" w:eastAsia="Calibri" w:hAnsi="Calibri" w:cs="Calibri"/>
          <w:b/>
          <w:spacing w:val="1"/>
          <w:sz w:val="22"/>
          <w:szCs w:val="22"/>
        </w:rPr>
        <w:t xml:space="preserve"> </w:t>
      </w:r>
      <w:r w:rsidR="0002436A">
        <w:rPr>
          <w:rFonts w:ascii="Calibri" w:eastAsia="Calibri" w:hAnsi="Calibri" w:cs="Calibri"/>
          <w:b/>
          <w:sz w:val="22"/>
          <w:szCs w:val="22"/>
        </w:rPr>
        <w:t>papers</w:t>
      </w:r>
      <w:r w:rsidR="0002436A">
        <w:rPr>
          <w:rFonts w:ascii="Calibri" w:eastAsia="Calibri" w:hAnsi="Calibri" w:cs="Calibri"/>
          <w:b/>
          <w:spacing w:val="-4"/>
          <w:sz w:val="22"/>
          <w:szCs w:val="22"/>
        </w:rPr>
        <w:t xml:space="preserve"> </w:t>
      </w:r>
      <w:r w:rsidR="0002436A">
        <w:rPr>
          <w:rFonts w:ascii="Calibri" w:eastAsia="Calibri" w:hAnsi="Calibri" w:cs="Calibri"/>
          <w:b/>
          <w:sz w:val="22"/>
          <w:szCs w:val="22"/>
        </w:rPr>
        <w:t>included</w:t>
      </w:r>
      <w:r w:rsidR="0002436A">
        <w:rPr>
          <w:rFonts w:ascii="Calibri" w:eastAsia="Calibri" w:hAnsi="Calibri" w:cs="Calibri"/>
          <w:b/>
          <w:spacing w:val="-1"/>
          <w:sz w:val="22"/>
          <w:szCs w:val="22"/>
        </w:rPr>
        <w:t xml:space="preserve"> </w:t>
      </w:r>
      <w:r w:rsidR="0002436A">
        <w:rPr>
          <w:rFonts w:ascii="Calibri" w:eastAsia="Calibri" w:hAnsi="Calibri" w:cs="Calibri"/>
          <w:b/>
          <w:sz w:val="22"/>
          <w:szCs w:val="22"/>
        </w:rPr>
        <w:t>in</w:t>
      </w:r>
      <w:r w:rsidR="0002436A">
        <w:rPr>
          <w:rFonts w:ascii="Calibri" w:eastAsia="Calibri" w:hAnsi="Calibri" w:cs="Calibri"/>
          <w:b/>
          <w:spacing w:val="-3"/>
          <w:sz w:val="22"/>
          <w:szCs w:val="22"/>
        </w:rPr>
        <w:t xml:space="preserve"> </w:t>
      </w:r>
      <w:r w:rsidR="0002436A">
        <w:rPr>
          <w:rFonts w:ascii="Calibri" w:eastAsia="Calibri" w:hAnsi="Calibri" w:cs="Calibri"/>
          <w:b/>
          <w:sz w:val="22"/>
          <w:szCs w:val="22"/>
        </w:rPr>
        <w:t>the systematic</w:t>
      </w:r>
      <w:r w:rsidR="0002436A">
        <w:rPr>
          <w:rFonts w:ascii="Calibri" w:eastAsia="Calibri" w:hAnsi="Calibri" w:cs="Calibri"/>
          <w:b/>
          <w:spacing w:val="-1"/>
          <w:sz w:val="22"/>
          <w:szCs w:val="22"/>
        </w:rPr>
        <w:t xml:space="preserve"> </w:t>
      </w:r>
      <w:r w:rsidR="0002436A">
        <w:rPr>
          <w:rFonts w:ascii="Calibri" w:eastAsia="Calibri" w:hAnsi="Calibri" w:cs="Calibri"/>
          <w:b/>
          <w:sz w:val="22"/>
          <w:szCs w:val="22"/>
        </w:rPr>
        <w:t>review</w:t>
      </w:r>
      <w:r w:rsidR="00A63FBE">
        <w:rPr>
          <w:rFonts w:ascii="Calibri" w:eastAsia="Calibri" w:hAnsi="Calibri" w:cs="Calibri"/>
          <w:b/>
          <w:sz w:val="22"/>
          <w:szCs w:val="22"/>
        </w:rPr>
        <w:t xml:space="preserve"> and publication bias for sex as a risk factor for contralateral injury</w:t>
      </w:r>
    </w:p>
    <w:p w14:paraId="0B5E06DB" w14:textId="77777777" w:rsidR="00A63FBE" w:rsidRDefault="00A63FBE">
      <w:pPr>
        <w:ind w:left="216"/>
        <w:rPr>
          <w:rFonts w:ascii="Calibri" w:eastAsia="Calibri" w:hAnsi="Calibri" w:cs="Calibri"/>
          <w:sz w:val="22"/>
          <w:szCs w:val="22"/>
        </w:rPr>
      </w:pPr>
    </w:p>
    <w:p w14:paraId="3139C4DE" w14:textId="77777777" w:rsidR="00A63FBE" w:rsidRDefault="00A63FBE">
      <w:pPr>
        <w:ind w:left="216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able 1.</w:t>
      </w:r>
    </w:p>
    <w:p w14:paraId="1042532A" w14:textId="77777777" w:rsidR="004B0B0E" w:rsidRDefault="004B0B0E">
      <w:pPr>
        <w:spacing w:line="200" w:lineRule="exact"/>
      </w:pPr>
    </w:p>
    <w:p w14:paraId="5B7D35EB" w14:textId="77777777" w:rsidR="004B0B0E" w:rsidRDefault="004B0B0E">
      <w:pPr>
        <w:spacing w:before="8" w:line="260" w:lineRule="exact"/>
        <w:rPr>
          <w:sz w:val="26"/>
          <w:szCs w:val="26"/>
        </w:rPr>
      </w:pPr>
    </w:p>
    <w:tbl>
      <w:tblPr>
        <w:tblW w:w="0" w:type="auto"/>
        <w:tblInd w:w="10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91"/>
        <w:gridCol w:w="625"/>
        <w:gridCol w:w="624"/>
        <w:gridCol w:w="624"/>
        <w:gridCol w:w="624"/>
        <w:gridCol w:w="624"/>
        <w:gridCol w:w="624"/>
        <w:gridCol w:w="605"/>
        <w:gridCol w:w="624"/>
        <w:gridCol w:w="631"/>
        <w:gridCol w:w="624"/>
        <w:gridCol w:w="624"/>
        <w:gridCol w:w="625"/>
        <w:gridCol w:w="544"/>
        <w:gridCol w:w="80"/>
        <w:gridCol w:w="624"/>
        <w:gridCol w:w="624"/>
        <w:gridCol w:w="658"/>
        <w:gridCol w:w="884"/>
        <w:gridCol w:w="1135"/>
      </w:tblGrid>
      <w:tr w:rsidR="004B0B0E" w:rsidRPr="00E623AE" w14:paraId="19B24B42" w14:textId="77777777" w:rsidTr="001142E6">
        <w:trPr>
          <w:trHeight w:hRule="exact" w:val="741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8A5308" w14:textId="77777777" w:rsidR="004B0B0E" w:rsidRPr="00E623AE" w:rsidRDefault="0002436A">
            <w:pPr>
              <w:spacing w:line="240" w:lineRule="exact"/>
              <w:ind w:left="102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Q</w:t>
            </w:r>
            <w:r w:rsidRPr="00E623AE">
              <w:rPr>
                <w:rFonts w:asciiTheme="minorHAnsi" w:eastAsia="Calibri" w:hAnsiTheme="minorHAnsi" w:cstheme="minorHAnsi"/>
                <w:b/>
                <w:spacing w:val="1"/>
                <w:position w:val="1"/>
                <w:sz w:val="22"/>
                <w:szCs w:val="22"/>
              </w:rPr>
              <w:t>u</w:t>
            </w: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a</w:t>
            </w:r>
            <w:r w:rsidRPr="00E623AE">
              <w:rPr>
                <w:rFonts w:asciiTheme="minorHAnsi" w:eastAsia="Calibri" w:hAnsiTheme="minorHAnsi" w:cstheme="minorHAnsi"/>
                <w:b/>
                <w:spacing w:val="-1"/>
                <w:position w:val="1"/>
                <w:sz w:val="22"/>
                <w:szCs w:val="22"/>
              </w:rPr>
              <w:t>li</w:t>
            </w: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ty</w:t>
            </w:r>
            <w:r w:rsidRPr="00E623AE">
              <w:rPr>
                <w:rFonts w:asciiTheme="minorHAnsi" w:eastAsia="Calibri" w:hAnsiTheme="minorHAnsi" w:cstheme="minorHAnsi"/>
                <w:b/>
                <w:spacing w:val="-6"/>
                <w:position w:val="1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sc</w:t>
            </w:r>
            <w:r w:rsidRPr="00E623AE">
              <w:rPr>
                <w:rFonts w:asciiTheme="minorHAnsi" w:eastAsia="Calibri" w:hAnsiTheme="minorHAnsi" w:cstheme="minorHAnsi"/>
                <w:b/>
                <w:spacing w:val="1"/>
                <w:position w:val="1"/>
                <w:sz w:val="22"/>
                <w:szCs w:val="22"/>
              </w:rPr>
              <w:t>or</w:t>
            </w: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es</w:t>
            </w:r>
          </w:p>
        </w:tc>
        <w:tc>
          <w:tcPr>
            <w:tcW w:w="4350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A051DD" w14:textId="77777777" w:rsidR="004B0B0E" w:rsidRPr="00E623AE" w:rsidRDefault="0002436A">
            <w:pPr>
              <w:spacing w:line="240" w:lineRule="exact"/>
              <w:ind w:left="105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Re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po</w:t>
            </w:r>
            <w:r w:rsidRPr="00E623AE">
              <w:rPr>
                <w:rFonts w:asciiTheme="minorHAnsi" w:eastAsia="Calibri" w:hAnsiTheme="minorHAnsi" w:cstheme="minorHAnsi"/>
                <w:i/>
                <w:spacing w:val="-1"/>
                <w:position w:val="1"/>
                <w:sz w:val="22"/>
                <w:szCs w:val="22"/>
              </w:rPr>
              <w:t>r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ti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n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g</w:t>
            </w:r>
          </w:p>
        </w:tc>
        <w:tc>
          <w:tcPr>
            <w:tcW w:w="125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718426" w14:textId="77777777" w:rsidR="004B0B0E" w:rsidRPr="00E623AE" w:rsidRDefault="0002436A">
            <w:pPr>
              <w:spacing w:line="240" w:lineRule="exact"/>
              <w:ind w:left="102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E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xt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e</w:t>
            </w:r>
            <w:r w:rsidRPr="00E623AE">
              <w:rPr>
                <w:rFonts w:asciiTheme="minorHAnsi" w:eastAsia="Calibri" w:hAnsiTheme="minorHAnsi" w:cstheme="minorHAnsi"/>
                <w:i/>
                <w:spacing w:val="-1"/>
                <w:position w:val="1"/>
                <w:sz w:val="22"/>
                <w:szCs w:val="22"/>
              </w:rPr>
              <w:t>r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na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l</w:t>
            </w:r>
          </w:p>
          <w:p w14:paraId="78E758D4" w14:textId="77777777" w:rsidR="004B0B0E" w:rsidRPr="00E623AE" w:rsidRDefault="0002436A">
            <w:pPr>
              <w:ind w:left="102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>v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sz w:val="22"/>
                <w:szCs w:val="22"/>
              </w:rPr>
              <w:t>a</w:t>
            </w:r>
            <w:r w:rsidRPr="00E623AE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>lidi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sz w:val="22"/>
                <w:szCs w:val="22"/>
              </w:rPr>
              <w:t>t</w:t>
            </w:r>
            <w:r w:rsidRPr="00E623AE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>y</w:t>
            </w:r>
          </w:p>
        </w:tc>
        <w:tc>
          <w:tcPr>
            <w:tcW w:w="2417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47B19A" w14:textId="77777777" w:rsidR="004B0B0E" w:rsidRPr="00E623AE" w:rsidRDefault="0002436A">
            <w:pPr>
              <w:spacing w:line="240" w:lineRule="exact"/>
              <w:ind w:left="102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I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n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t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e</w:t>
            </w:r>
            <w:r w:rsidRPr="00E623AE">
              <w:rPr>
                <w:rFonts w:asciiTheme="minorHAnsi" w:eastAsia="Calibri" w:hAnsiTheme="minorHAnsi" w:cstheme="minorHAnsi"/>
                <w:i/>
                <w:spacing w:val="-1"/>
                <w:position w:val="1"/>
                <w:sz w:val="22"/>
                <w:szCs w:val="22"/>
              </w:rPr>
              <w:t>r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na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l</w:t>
            </w:r>
            <w:r w:rsidRPr="00E623AE">
              <w:rPr>
                <w:rFonts w:asciiTheme="minorHAnsi" w:eastAsia="Calibri" w:hAnsiTheme="minorHAnsi" w:cstheme="minorHAnsi"/>
                <w:i/>
                <w:spacing w:val="-6"/>
                <w:position w:val="1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v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a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lidi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t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y</w:t>
            </w:r>
            <w:r w:rsidRPr="00E623AE">
              <w:rPr>
                <w:rFonts w:asciiTheme="minorHAnsi" w:eastAsia="Calibri" w:hAnsiTheme="minorHAnsi" w:cstheme="minorHAnsi"/>
                <w:i/>
                <w:spacing w:val="-4"/>
                <w:position w:val="1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–</w:t>
            </w:r>
            <w:r w:rsidRPr="00E623AE">
              <w:rPr>
                <w:rFonts w:asciiTheme="minorHAnsi" w:eastAsia="Calibri" w:hAnsiTheme="minorHAnsi" w:cstheme="minorHAnsi"/>
                <w:i/>
                <w:spacing w:val="-1"/>
                <w:position w:val="1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Bias</w:t>
            </w:r>
          </w:p>
        </w:tc>
        <w:tc>
          <w:tcPr>
            <w:tcW w:w="1986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75530F" w14:textId="77777777" w:rsidR="004B0B0E" w:rsidRPr="00E623AE" w:rsidRDefault="0002436A">
            <w:pPr>
              <w:spacing w:line="240" w:lineRule="exact"/>
              <w:ind w:left="102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I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n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t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e</w:t>
            </w:r>
            <w:r w:rsidRPr="00E623AE">
              <w:rPr>
                <w:rFonts w:asciiTheme="minorHAnsi" w:eastAsia="Calibri" w:hAnsiTheme="minorHAnsi" w:cstheme="minorHAnsi"/>
                <w:i/>
                <w:spacing w:val="-1"/>
                <w:position w:val="1"/>
                <w:sz w:val="22"/>
                <w:szCs w:val="22"/>
              </w:rPr>
              <w:t>r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na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l</w:t>
            </w:r>
            <w:r w:rsidRPr="00E623AE">
              <w:rPr>
                <w:rFonts w:asciiTheme="minorHAnsi" w:eastAsia="Calibri" w:hAnsiTheme="minorHAnsi" w:cstheme="minorHAnsi"/>
                <w:i/>
                <w:spacing w:val="-6"/>
                <w:position w:val="1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v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a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lidi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t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y</w:t>
            </w:r>
            <w:r w:rsidRPr="00E623AE">
              <w:rPr>
                <w:rFonts w:asciiTheme="minorHAnsi" w:eastAsia="Calibri" w:hAnsiTheme="minorHAnsi" w:cstheme="minorHAnsi"/>
                <w:i/>
                <w:spacing w:val="-5"/>
                <w:position w:val="1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–</w:t>
            </w:r>
          </w:p>
          <w:p w14:paraId="530058CA" w14:textId="77777777" w:rsidR="004B0B0E" w:rsidRPr="00E623AE" w:rsidRDefault="0002436A">
            <w:pPr>
              <w:ind w:left="102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i/>
                <w:spacing w:val="1"/>
                <w:sz w:val="22"/>
                <w:szCs w:val="22"/>
              </w:rPr>
              <w:t>con</w:t>
            </w:r>
            <w:r w:rsidRPr="00E623AE">
              <w:rPr>
                <w:rFonts w:asciiTheme="minorHAnsi" w:eastAsia="Calibri" w:hAnsiTheme="minorHAnsi" w:cstheme="minorHAnsi"/>
                <w:i/>
                <w:spacing w:val="-1"/>
                <w:sz w:val="22"/>
                <w:szCs w:val="22"/>
              </w:rPr>
              <w:t>f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sz w:val="22"/>
                <w:szCs w:val="22"/>
              </w:rPr>
              <w:t>ound</w:t>
            </w:r>
            <w:r w:rsidRPr="00E623AE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>ing</w:t>
            </w:r>
          </w:p>
          <w:p w14:paraId="4F5B1E6A" w14:textId="77777777" w:rsidR="004B0B0E" w:rsidRPr="00E623AE" w:rsidRDefault="0002436A">
            <w:pPr>
              <w:spacing w:line="240" w:lineRule="exact"/>
              <w:ind w:left="102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(</w:t>
            </w:r>
            <w:r w:rsidRPr="00E623AE">
              <w:rPr>
                <w:rFonts w:asciiTheme="minorHAnsi" w:eastAsia="Calibri" w:hAnsiTheme="minorHAnsi" w:cstheme="minorHAnsi"/>
                <w:i/>
                <w:spacing w:val="-1"/>
                <w:position w:val="1"/>
                <w:sz w:val="22"/>
                <w:szCs w:val="22"/>
              </w:rPr>
              <w:t>s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e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le</w:t>
            </w:r>
            <w:r w:rsidRPr="00E623AE">
              <w:rPr>
                <w:rFonts w:asciiTheme="minorHAnsi" w:eastAsia="Calibri" w:hAnsiTheme="minorHAnsi" w:cstheme="minorHAnsi"/>
                <w:i/>
                <w:spacing w:val="2"/>
                <w:position w:val="1"/>
                <w:sz w:val="22"/>
                <w:szCs w:val="22"/>
              </w:rPr>
              <w:t>c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ti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o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n</w:t>
            </w:r>
            <w:r w:rsidRPr="00E623AE">
              <w:rPr>
                <w:rFonts w:asciiTheme="minorHAnsi" w:eastAsia="Calibri" w:hAnsiTheme="minorHAnsi" w:cstheme="minorHAnsi"/>
                <w:i/>
                <w:spacing w:val="-8"/>
                <w:position w:val="1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b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ias)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AAAAF6" w14:textId="77777777" w:rsidR="004B0B0E" w:rsidRPr="00E623AE" w:rsidRDefault="0002436A">
            <w:pPr>
              <w:spacing w:line="240" w:lineRule="exact"/>
              <w:ind w:left="102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P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o</w:t>
            </w:r>
            <w:r w:rsidRPr="00E623AE">
              <w:rPr>
                <w:rFonts w:asciiTheme="minorHAnsi" w:eastAsia="Calibri" w:hAnsiTheme="minorHAnsi" w:cstheme="minorHAnsi"/>
                <w:i/>
                <w:spacing w:val="-1"/>
                <w:position w:val="1"/>
                <w:sz w:val="22"/>
                <w:szCs w:val="22"/>
              </w:rPr>
              <w:t>w</w:t>
            </w:r>
            <w:r w:rsidRPr="00E623AE">
              <w:rPr>
                <w:rFonts w:asciiTheme="minorHAnsi" w:eastAsia="Calibri" w:hAnsiTheme="minorHAnsi" w:cstheme="minorHAnsi"/>
                <w:i/>
                <w:spacing w:val="1"/>
                <w:position w:val="1"/>
                <w:sz w:val="22"/>
                <w:szCs w:val="22"/>
              </w:rPr>
              <w:t>e</w:t>
            </w:r>
            <w:r w:rsidRPr="00E623AE">
              <w:rPr>
                <w:rFonts w:asciiTheme="minorHAnsi" w:eastAsia="Calibri" w:hAnsiTheme="minorHAnsi" w:cstheme="minorHAnsi"/>
                <w:i/>
                <w:position w:val="1"/>
                <w:sz w:val="22"/>
                <w:szCs w:val="22"/>
              </w:rPr>
              <w:t>r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6D9322" w14:textId="77777777" w:rsidR="004B0B0E" w:rsidRPr="00E623AE" w:rsidRDefault="0002436A">
            <w:pPr>
              <w:spacing w:line="240" w:lineRule="exact"/>
              <w:ind w:left="105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Total</w:t>
            </w:r>
            <w:r w:rsidRPr="00E623AE">
              <w:rPr>
                <w:rFonts w:asciiTheme="minorHAnsi" w:eastAsia="Calibri" w:hAnsiTheme="minorHAnsi" w:cstheme="minorHAnsi"/>
                <w:b/>
                <w:spacing w:val="-4"/>
                <w:position w:val="1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sc</w:t>
            </w:r>
            <w:r w:rsidRPr="00E623AE">
              <w:rPr>
                <w:rFonts w:asciiTheme="minorHAnsi" w:eastAsia="Calibri" w:hAnsiTheme="minorHAnsi" w:cstheme="minorHAnsi"/>
                <w:b/>
                <w:spacing w:val="1"/>
                <w:position w:val="1"/>
                <w:sz w:val="22"/>
                <w:szCs w:val="22"/>
              </w:rPr>
              <w:t>or</w:t>
            </w: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e</w:t>
            </w:r>
          </w:p>
        </w:tc>
      </w:tr>
      <w:tr w:rsidR="004B0B0E" w:rsidRPr="00E623AE" w14:paraId="1647FBD8" w14:textId="77777777" w:rsidTr="001142E6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FDD686" w14:textId="77777777" w:rsidR="004B0B0E" w:rsidRPr="00E623AE" w:rsidRDefault="004B0B0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027" w:type="dxa"/>
            <w:gridSpan w:val="19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14:paraId="101BD1B0" w14:textId="77777777" w:rsidR="004B0B0E" w:rsidRPr="00E623AE" w:rsidRDefault="0002436A">
            <w:pPr>
              <w:spacing w:before="4"/>
              <w:ind w:left="5773" w:right="5797"/>
              <w:jc w:val="center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w w:val="99"/>
                <w:sz w:val="22"/>
                <w:szCs w:val="22"/>
              </w:rPr>
              <w:t>It</w:t>
            </w:r>
            <w:r w:rsidRPr="00E623AE">
              <w:rPr>
                <w:rFonts w:asciiTheme="minorHAnsi" w:eastAsia="Calibri" w:hAnsiTheme="minorHAnsi" w:cstheme="minorHAnsi"/>
                <w:spacing w:val="-1"/>
                <w:w w:val="99"/>
                <w:sz w:val="22"/>
                <w:szCs w:val="22"/>
              </w:rPr>
              <w:t>e</w:t>
            </w:r>
            <w:r w:rsidRPr="00E623AE">
              <w:rPr>
                <w:rFonts w:asciiTheme="minorHAnsi" w:eastAsia="Calibri" w:hAnsiTheme="minorHAnsi" w:cstheme="minorHAnsi"/>
                <w:w w:val="99"/>
                <w:sz w:val="22"/>
                <w:szCs w:val="22"/>
              </w:rPr>
              <w:t>m</w:t>
            </w:r>
          </w:p>
        </w:tc>
      </w:tr>
      <w:tr w:rsidR="004B0B0E" w:rsidRPr="00E623AE" w14:paraId="710A69C7" w14:textId="77777777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955C11" w14:textId="77777777" w:rsidR="004B0B0E" w:rsidRPr="00E623AE" w:rsidRDefault="0002436A">
            <w:pPr>
              <w:spacing w:line="240" w:lineRule="exact"/>
              <w:ind w:left="102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spacing w:val="-1"/>
                <w:position w:val="1"/>
                <w:sz w:val="22"/>
                <w:szCs w:val="22"/>
              </w:rPr>
              <w:t>A</w:t>
            </w:r>
            <w:r w:rsidRPr="00E623AE">
              <w:rPr>
                <w:rFonts w:asciiTheme="minorHAnsi" w:eastAsia="Calibri" w:hAnsiTheme="minorHAnsi" w:cstheme="minorHAnsi"/>
                <w:b/>
                <w:spacing w:val="1"/>
                <w:position w:val="1"/>
                <w:sz w:val="22"/>
                <w:szCs w:val="22"/>
              </w:rPr>
              <w:t>r</w:t>
            </w: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tic</w:t>
            </w:r>
            <w:r w:rsidRPr="00E623AE">
              <w:rPr>
                <w:rFonts w:asciiTheme="minorHAnsi" w:eastAsia="Calibri" w:hAnsiTheme="minorHAnsi" w:cstheme="minorHAnsi"/>
                <w:b/>
                <w:spacing w:val="-1"/>
                <w:position w:val="1"/>
                <w:sz w:val="22"/>
                <w:szCs w:val="22"/>
              </w:rPr>
              <w:t>l</w:t>
            </w: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e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F9E6C6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16F14E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33F9BA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3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003DD8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5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51692D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6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3CB7CB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7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63B56B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1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33BF6F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1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43DEF1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1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CC8051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15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63892D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16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9276F6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18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EA9F9F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2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FA71F3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2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F25349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22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7219D2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25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556256" w14:textId="77777777" w:rsidR="004B0B0E" w:rsidRPr="00E623AE" w:rsidRDefault="0002436A" w:rsidP="00B54615">
            <w:pPr>
              <w:spacing w:line="240" w:lineRule="exact"/>
              <w:ind w:left="105"/>
              <w:jc w:val="center"/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E623AE">
              <w:rPr>
                <w:rFonts w:asciiTheme="minorHAnsi" w:eastAsia="Calibri" w:hAnsiTheme="minorHAnsi" w:cstheme="minorHAnsi"/>
                <w:b/>
                <w:position w:val="1"/>
                <w:sz w:val="22"/>
                <w:szCs w:val="22"/>
              </w:rPr>
              <w:t>27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AA36EF" w14:textId="77777777" w:rsidR="004B0B0E" w:rsidRPr="00E623AE" w:rsidRDefault="004B0B0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623AE" w:rsidRPr="00E623AE" w14:paraId="74956D06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788FA45" w14:textId="6F0BD9A6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en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016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F5F00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205F08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8E9E09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F59970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04051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445295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50A9F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D95C9E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6F032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BD8A20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0CD66A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2E7C27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1B8EF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C47933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0E83CE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875A7D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4B58E5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4239845" w14:textId="027AF430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%</w:t>
            </w:r>
          </w:p>
        </w:tc>
      </w:tr>
      <w:tr w:rsidR="00E623AE" w:rsidRPr="00E623AE" w14:paraId="5EA5DE56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38476D8" w14:textId="68FC2391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near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BCFF31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ADA32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58FB4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AD23D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C44E6C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A55CA1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379D5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89CE90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A48F2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13B9C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9CC055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2F62EA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968982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CA2080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F1BCC8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882A09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57FEF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DC834D" w14:textId="27996595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%</w:t>
            </w:r>
          </w:p>
        </w:tc>
      </w:tr>
      <w:tr w:rsidR="00E623AE" w:rsidRPr="00E623AE" w14:paraId="0EAB8674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4F8061" w14:textId="4CBB52FE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ourke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FCDBB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86949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900124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2CA973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1172BB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F5AB9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BC4364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1629EF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78BEB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6398F2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935C42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EB3D99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4AFA7F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1CB58F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121CCD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8BBE8E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E405B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BB54A8" w14:textId="6144064A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44D868B7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551C650" w14:textId="425A002F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avey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31D16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3BADF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8EC4F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F27DDF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7B7EE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7C0883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374CA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854B6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8A9D3D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30551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73C3A2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C8ECC5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D431DD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2DBDBC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78C317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53AFC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D8C1D1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440DF5" w14:textId="159E5F5A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%</w:t>
            </w:r>
          </w:p>
        </w:tc>
      </w:tr>
      <w:tr w:rsidR="00E623AE" w:rsidRPr="00E623AE" w14:paraId="6C4B61C9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D35FFDC" w14:textId="6F75DBFB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lbay</w:t>
            </w:r>
            <w:proofErr w:type="spellEnd"/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017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A56A6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F0805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791C1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369F8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391DDE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FB7A4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38EE3F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BCB48A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AE052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F09947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D929D5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ABA85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66DEB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7BC25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DA661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08BFAF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528AC4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66F17F" w14:textId="1C4F5AE0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%</w:t>
            </w:r>
          </w:p>
        </w:tc>
      </w:tr>
      <w:tr w:rsidR="00E623AE" w:rsidRPr="00FD4850" w14:paraId="0C0B5582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2F35541" w14:textId="6786ABDB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Fältström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et al.</w:t>
            </w:r>
            <w:r w:rsidR="00786114"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013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1A748E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F65289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C941C9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CEDAB11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C86625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037169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A228610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97DE124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0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D32E6F0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4D25C41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52A05FF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835066A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43F73C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B7093C3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E166F3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0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373A38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3C123D3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388394F" w14:textId="51913B50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0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53%</w:t>
            </w:r>
          </w:p>
        </w:tc>
      </w:tr>
      <w:tr w:rsidR="00E623AE" w:rsidRPr="00FD4850" w14:paraId="6D14D866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9DC0C7B" w14:textId="0E58027A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proofErr w:type="spellStart"/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fältström</w:t>
            </w:r>
            <w:proofErr w:type="spellEnd"/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et al.</w:t>
            </w:r>
            <w:r w:rsidR="00786114"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016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9D7A39F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0ACFBE7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748B18B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AD01F86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564573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1B32AAB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1788616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BCDB08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32B6EA3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4404DE9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1F9D6A8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ACE457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BC0BA5E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BBA7D0B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C5BE11E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D818BC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C39C029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E8DB2E6" w14:textId="6A47CF55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7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89%</w:t>
            </w:r>
          </w:p>
        </w:tc>
      </w:tr>
      <w:tr w:rsidR="00E623AE" w:rsidRPr="00E623AE" w14:paraId="69B820EE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3BEBFC2" w14:textId="4A4D78C1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shima</w:t>
            </w:r>
            <w:proofErr w:type="spellEnd"/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 w:rsidRPr="00FD48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7CF554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089DC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98B7B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6CD206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660F45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08AC78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714A3A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DD777A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E15AD6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0AB79E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D6F7EA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959FB2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C04A2A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E146F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56D8C6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B087F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5BDC5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82049B2" w14:textId="28455A00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%</w:t>
            </w:r>
          </w:p>
        </w:tc>
      </w:tr>
      <w:tr w:rsidR="00E623AE" w:rsidRPr="00E623AE" w14:paraId="15AC4B33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7D4408C" w14:textId="3D044B71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assi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4BD1EE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656D71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C87358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A1E16A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F58A40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6991E0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B2092B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BA9FAA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300E58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7158D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68D9F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07E874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117E77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D1776B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31B35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5B9727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69D82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5958F6E" w14:textId="49C38487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0DB8483A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DCDAE02" w14:textId="69FB6129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ath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01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994B5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1EBD61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F8124D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7043C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E5B93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8FF06C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B33EE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98027F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48ADE1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E77EA2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95DEDE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37C585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455B58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21F78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D21B6B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16B0E3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30DA40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5B96E3" w14:textId="1BEE3120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752099C8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1B790AA" w14:textId="72E9DCFC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eding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A35C16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B4A02D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15C755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30F102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3EC92A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5C3A1C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D22529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8C6678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E7DB02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6DCB94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BC366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B7FD8F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2B2995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B1D8A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9D1591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F5443D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EBC541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9F207C4" w14:textId="60BC5003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147F5679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B8749B" w14:textId="0B5F6173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ai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55E4E5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EFB54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00A003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AB72A4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FDCC52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3840BD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C7D49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C3333E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5B856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919A1C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5F1AB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690C1C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A66233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62CD5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86CC8A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05A185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64968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EE7EB2" w14:textId="15938CFA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%</w:t>
            </w:r>
          </w:p>
        </w:tc>
      </w:tr>
      <w:tr w:rsidR="00E623AE" w:rsidRPr="00E623AE" w14:paraId="4CB62204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4251155" w14:textId="1BEE0270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arsson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16DE9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1672D3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E3F4ED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C01AC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DCFD16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A1547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031BF8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F8D92A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53F1C9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139324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4AFB6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99B72F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B9536D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65547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65E6A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4E0F2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5A7078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3D8BC22" w14:textId="443AC6D4" w:rsidR="00E623AE" w:rsidRPr="00E623AE" w:rsidRDefault="00980C7C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</w:t>
            </w:r>
            <w:r w:rsidR="00E623AE"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%</w:t>
            </w:r>
          </w:p>
        </w:tc>
      </w:tr>
      <w:tr w:rsidR="00E623AE" w:rsidRPr="00E623AE" w14:paraId="28212A61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243E01A" w14:textId="79C9CC92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vins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0F9077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9FEE5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E868FF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B4D7E7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6F8D07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61C15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43003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46C477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8FED2B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2E65D3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A9303A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5004DD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B672E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635DF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8198AB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6EBD6E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0A0A4A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D965BF" w14:textId="4C35A7B1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%</w:t>
            </w:r>
          </w:p>
        </w:tc>
      </w:tr>
      <w:tr w:rsidR="00E623AE" w:rsidRPr="00FD4850" w14:paraId="658CC54D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B63847C" w14:textId="7393E0ED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proofErr w:type="spellStart"/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Leys</w:t>
            </w:r>
            <w:proofErr w:type="spellEnd"/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et al.</w:t>
            </w:r>
            <w:r w:rsidR="00786114"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01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3DE5A31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36FF24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E6CCCA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D4B2A83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7AAC838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DCFE402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B6B0E80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517FBF3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4295CA4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1D3BE5E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33AFE3C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937EE5B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1BFF97E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CD327D8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AC77D6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27E3BF1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FCE2EF1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EBBBB4" w14:textId="5E8F18C8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79%</w:t>
            </w:r>
          </w:p>
        </w:tc>
      </w:tr>
      <w:tr w:rsidR="00E623AE" w:rsidRPr="00FD4850" w14:paraId="2BEEDF9F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479FDCD" w14:textId="3797F4A7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Magnusson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et al.</w:t>
            </w:r>
            <w:r w:rsidR="00786114"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018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70A91B7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B84F711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7071BFF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C9D0CA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5BB658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6F0318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1D6813E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D28F2FA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6FE3749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19BDCE3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375C37D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7D94FC7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D65611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B09CAB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774BCC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4A3BEBA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D8DBCF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2755FF4" w14:textId="1F7EC0BA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8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95%</w:t>
            </w:r>
          </w:p>
        </w:tc>
      </w:tr>
      <w:tr w:rsidR="00E623AE" w:rsidRPr="00FD4850" w14:paraId="54DA2327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6059149" w14:textId="78646318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proofErr w:type="spellStart"/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Maletis</w:t>
            </w:r>
            <w:proofErr w:type="spellEnd"/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et al.</w:t>
            </w:r>
            <w:r w:rsidR="00786114"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015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EA34BAD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99B017D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A9509DA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2A7CA55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A0A0C6D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E8B7A81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E77697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BD3C85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7C7A6F6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sz w:val="22"/>
                <w:szCs w:val="22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15D13BF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ACB3AD7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19D0347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9384F8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961178E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D166FE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8691842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2D46ABA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0F37BE" w14:textId="0D4A4061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79%</w:t>
            </w:r>
          </w:p>
        </w:tc>
      </w:tr>
      <w:tr w:rsidR="00E623AE" w:rsidRPr="00FD4850" w14:paraId="76849AE8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F8372AC" w14:textId="669F0EB1" w:rsidR="00E623AE" w:rsidRPr="00786114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proofErr w:type="spellStart"/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Mardani</w:t>
            </w:r>
            <w:proofErr w:type="spellEnd"/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-Kivi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01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0D312B8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C81D557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E242CC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296966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9BD2700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8E06A3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BA17AAD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CEC020F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517D0AB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ACF415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F1C99CC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4534F4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50D2247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E8A2A8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EB4EEF4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E40045F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8F4828E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417DD2" w14:textId="00338223" w:rsidR="00E623AE" w:rsidRPr="00786114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4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74%</w:t>
            </w:r>
          </w:p>
        </w:tc>
      </w:tr>
      <w:tr w:rsidR="00E623AE" w:rsidRPr="00FD4850" w14:paraId="3230580F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837AA45" w14:textId="43F4A7F2" w:rsidR="00E623AE" w:rsidRPr="00786114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proofErr w:type="spellStart"/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McPherson</w:t>
            </w:r>
            <w:proofErr w:type="spellEnd"/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01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A8BF9CC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6FAF40F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719AF9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5530CCA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E1E5C0D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BE412E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6D74F1D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D02D75C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10CDDBB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5A32BB1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FD02090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E7DE025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E0CCF3E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C777BA1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ECE9DF1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8DE0D8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F7A473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6C8B7E" w14:textId="49D30FBF" w:rsidR="00E623AE" w:rsidRPr="00786114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79%</w:t>
            </w:r>
          </w:p>
        </w:tc>
      </w:tr>
      <w:tr w:rsidR="00E623AE" w:rsidRPr="00FD4850" w14:paraId="3544E82D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3AF17E3" w14:textId="5BBC8E3F" w:rsidR="00E623AE" w:rsidRPr="00786114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proofErr w:type="spellStart"/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Mohtadi</w:t>
            </w:r>
            <w:proofErr w:type="spellEnd"/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016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340A2C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A77285B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53F3F8" w14:textId="77777777" w:rsidR="00E623AE" w:rsidRPr="00786114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786114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C31A75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2DAB82C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BD83645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0A6B715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6CA5515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B2EBFCC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B80F126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B046F4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19EB3C4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6337BA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95DA605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B70AA6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1204D4F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F42A2B8" w14:textId="77777777" w:rsidR="00E623AE" w:rsidRPr="00FD4850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695092" w14:textId="1CB7E9CB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16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84%</w:t>
            </w:r>
          </w:p>
        </w:tc>
      </w:tr>
      <w:tr w:rsidR="00E623AE" w:rsidRPr="00E623AE" w14:paraId="3525190D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F8BD8FF" w14:textId="71A2F445" w:rsidR="00E623AE" w:rsidRPr="00FD4850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</w:pPr>
            <w:r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Morgan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et al.</w:t>
            </w:r>
            <w:r w:rsidR="00786114"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 xml:space="preserve"> </w:t>
            </w:r>
            <w:r w:rsidR="00493E04" w:rsidRPr="00FD4850">
              <w:rPr>
                <w:rFonts w:asciiTheme="minorHAnsi" w:hAnsiTheme="minorHAnsi" w:cstheme="minorHAnsi"/>
                <w:color w:val="000000"/>
                <w:sz w:val="22"/>
                <w:szCs w:val="22"/>
                <w:lang w:val="sv-SE"/>
              </w:rPr>
              <w:t>2016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3106F8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934D0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00091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A68E27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4C4AA6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CADE1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CB788B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805160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62A9E7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C0E6E1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A20BA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3A5A7F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52A4FB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34182F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34A02E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95DB16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6BAEA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19497E" w14:textId="0E22E996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%</w:t>
            </w:r>
          </w:p>
        </w:tc>
      </w:tr>
      <w:tr w:rsidR="00E623AE" w:rsidRPr="00E623AE" w14:paraId="1F4138A6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B3EDCFD" w14:textId="7C29DC77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akase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5B0CAD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A63BBA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23E6E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F5E7DA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06E64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EBDFD2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9A496D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3C2E6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1CD970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2912B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BF981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A3BCC8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3224D3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5F8AEE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05A22F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CFD2CB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AA068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0CA62E7" w14:textId="64B6958B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%</w:t>
            </w:r>
          </w:p>
        </w:tc>
      </w:tr>
      <w:tr w:rsidR="00E623AE" w:rsidRPr="00E623AE" w14:paraId="3119E5E1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426EE2E" w14:textId="116F2EB1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atel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48C253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F7B916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861CF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E1330C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1437A2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B293B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1D9DA5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D9A923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DE900B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ECC763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4E110C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94C62A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2707BE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04E165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EBC2E7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44F9F2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D98F12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F678303" w14:textId="010FE1B6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%</w:t>
            </w:r>
          </w:p>
        </w:tc>
      </w:tr>
      <w:tr w:rsidR="00E623AE" w:rsidRPr="00E623AE" w14:paraId="4B13300D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994AFC5" w14:textId="63ED6245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terno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827F9E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0AAC48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42059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9DD8BE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34D2E8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FDE1E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D143D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724B43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623BB9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3E1510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5ED341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7F4D81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137E0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1D6431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D952F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51176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FCFCA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747757" w14:textId="543C8203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48052201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A274ED8" w14:textId="3D1842AC" w:rsidR="00E623AE" w:rsidRPr="00E623AE" w:rsidRDefault="00E623AE" w:rsidP="00E623A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Paterno</w:t>
            </w:r>
            <w:proofErr w:type="spellEnd"/>
            <w:r w:rsidRPr="00E623A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2018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108926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E6574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AE5BE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F07F64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F808B9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176F7D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C0FD05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B8B1D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98C225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00EEA4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73F85B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AFA372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C22503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B6D578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C2C8C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9E519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FADD8A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B5DC96D" w14:textId="38CE6758" w:rsidR="00E623AE" w:rsidRPr="00E623AE" w:rsidRDefault="00E623AE" w:rsidP="00E623A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3/19</w:t>
            </w:r>
            <w:r w:rsidR="00EE3D0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68%</w:t>
            </w:r>
          </w:p>
        </w:tc>
      </w:tr>
      <w:tr w:rsidR="00E623AE" w:rsidRPr="00E623AE" w14:paraId="4C9A876A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7F65E2D" w14:textId="511A85AC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 xml:space="preserve">Perkins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187A7B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39AFE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1E395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E8B75B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72F813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47BDF8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F3A6C9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F64F26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EB4954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0CF139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32E6E8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53FF0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C6A6C6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9CE921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C7B6A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B6076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E467D6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1462F8A" w14:textId="269814CB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62E25374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F49D5E2" w14:textId="2FD0DB3E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feiffer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018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E9F19E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8B2058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08B6FA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4812F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80B924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EF66DE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EE309C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FB602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A5775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AE0FC8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44CDC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E96A24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DD7CD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30A997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AE833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9ED6B3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35FAD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5E4BAE1" w14:textId="65EBF52C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%</w:t>
            </w:r>
          </w:p>
        </w:tc>
      </w:tr>
      <w:tr w:rsidR="00E623AE" w:rsidRPr="00E623AE" w14:paraId="1298227F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FA883F3" w14:textId="5923C242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incewski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EDACFF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6892D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5D61BB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1F244F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64CEA3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FC1E6B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BD0E2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BD53BA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E5D1ED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5754DB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0341C8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3680B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7F3DBA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13E1E8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7254BB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D5F02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6A4DF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73D37F2" w14:textId="5AFB653E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%</w:t>
            </w:r>
          </w:p>
        </w:tc>
      </w:tr>
      <w:tr w:rsidR="00E623AE" w:rsidRPr="00E623AE" w14:paraId="783E4BA4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17024F8" w14:textId="72CD29FA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jol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6473F3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5039C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EC6692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CBDDF4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B2B916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1767B8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96ECD9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AD17C2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195F39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AF8E0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9E85AA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1EB077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08A6D0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9853E4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7B2B4C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CF379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193DC1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06F4887" w14:textId="223162C6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%</w:t>
            </w:r>
          </w:p>
        </w:tc>
      </w:tr>
      <w:tr w:rsidR="00E623AE" w:rsidRPr="00E623AE" w14:paraId="41293BE5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8E8C24D" w14:textId="283108EA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osenstiel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472B0D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EF793D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EF16C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14A170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261501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4B3EB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3B1550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18055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592015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D49866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8B5C83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0CE41D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C1A65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17E08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A0E65D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56633D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E06CB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8B6A01C" w14:textId="3397AFF7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75F2F5FE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5EBA558" w14:textId="77777777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lmon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t.al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2005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33030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08DAA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AB8CC6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E85500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B5BC52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A7543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05797A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B61C64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101294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995E9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ACE798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E1841F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3A7CDD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8F950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55200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EBAC1B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A6C8E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76E319" w14:textId="728D2061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50879CF9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4D40F28" w14:textId="77777777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almon 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t.al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562B0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2BC850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492CB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4494D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90FA0D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79A987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0D731A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A99484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577DAB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20E540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BB720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4135C2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5C41A1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F28D15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F40EC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CE80B9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D10654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90A706B" w14:textId="01C6797E" w:rsidR="00E623AE" w:rsidRPr="00E623AE" w:rsidRDefault="00EE3D00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15/19 = </w:t>
            </w:r>
            <w:r w:rsidR="00E623AE"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2D3C4D94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9DF011" w14:textId="77777777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almon 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t.al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F0FC6C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B4A351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8E3509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397117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85B19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4FA998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E1190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288F4F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2B352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3A3B9B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18A56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8F41C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1DB60D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81DC62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947C80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1D1396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9469E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2B0A1CE" w14:textId="56032B83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%</w:t>
            </w:r>
          </w:p>
        </w:tc>
      </w:tr>
      <w:tr w:rsidR="00E623AE" w:rsidRPr="00E623AE" w14:paraId="5857785A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D78F643" w14:textId="77777777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chi</w:t>
            </w:r>
            <w:r w:rsidR="00116F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endanz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et.al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93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48C5DD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7F860A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EA11AA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588115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00D476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879721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19D7B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760DC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FC6EC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631B09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B4F650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FE443F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30F527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DA5D0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D2F437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93CCE8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CAF84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1A31488" w14:textId="4030740D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%</w:t>
            </w:r>
          </w:p>
        </w:tc>
      </w:tr>
      <w:tr w:rsidR="00E623AE" w:rsidRPr="00E623AE" w14:paraId="3A68B88E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B0F175" w14:textId="511A879E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chmale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2BEA6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CC1D2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188243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EE0FAE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807973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3FF51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EAB29E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7748BD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25A50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838C2E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9ADF9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8016B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F5590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F6551D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02497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BC99E0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0BFF16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E9D7A47" w14:textId="58404414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%</w:t>
            </w:r>
          </w:p>
        </w:tc>
      </w:tr>
      <w:tr w:rsidR="00E623AE" w:rsidRPr="00E623AE" w14:paraId="5CB09A16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E7CF35B" w14:textId="5F4E868E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elbourne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90C6B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F255B5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2CE24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FF2A6C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AF5BFA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0C5E71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40638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36449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4F186D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0CF560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24158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C5B6EE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B9917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C0E795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252DDA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0DDC4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EC7973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A01A8AB" w14:textId="46B44850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%</w:t>
            </w:r>
          </w:p>
        </w:tc>
      </w:tr>
      <w:tr w:rsidR="00E623AE" w:rsidRPr="00E623AE" w14:paraId="34EAE27E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E142265" w14:textId="524B8B40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helbourne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57865D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E6D6C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0CA273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64F7F8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2DB9B4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DE0F91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BFC7D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A62323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2E0B6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5774B1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C87F2A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74562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1997B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DF26B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3DE353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EAD6CC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E3305A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66CBF12" w14:textId="7599ED83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%</w:t>
            </w:r>
          </w:p>
        </w:tc>
      </w:tr>
      <w:tr w:rsidR="00E623AE" w:rsidRPr="00E623AE" w14:paraId="693F2FBE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1FFC428" w14:textId="5FE688C6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uryal</w:t>
            </w:r>
            <w:proofErr w:type="spellEnd"/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88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C14F7D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B74CD9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B01106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DFD9E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0B71E2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C0C909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913C33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346D5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539F7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1856B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C2975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334088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E37A71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811EFD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32B6E8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43B7C2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916682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BA5F89B" w14:textId="19F3B89A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%</w:t>
            </w:r>
          </w:p>
        </w:tc>
      </w:tr>
      <w:tr w:rsidR="00E623AE" w:rsidRPr="00E623AE" w14:paraId="2E980569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8177945" w14:textId="437525B1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Sousa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941F7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87D21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D93056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4447B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7F3F6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6AEF2E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0A98E7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3CC33F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BF178F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9BB9D5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D8ED54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B9844F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B9A27C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3F4965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93794E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457C52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632FFE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D8EE946" w14:textId="61633B2B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%</w:t>
            </w:r>
          </w:p>
        </w:tc>
      </w:tr>
      <w:tr w:rsidR="00E623AE" w:rsidRPr="00E623AE" w14:paraId="75A5C41F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91464F7" w14:textId="5CE2DB28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hompson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E7206B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77849B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AFA90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9F50F7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95F4DD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3992B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3BD272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A93EC5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7DFACE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AF8590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7C563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10401F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1CC9BA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17D1D1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7D2714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F51B380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C5FFA2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90BD2E1" w14:textId="0D986896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%</w:t>
            </w:r>
          </w:p>
        </w:tc>
      </w:tr>
      <w:tr w:rsidR="00E623AE" w:rsidRPr="00E623AE" w14:paraId="1D1FB557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61D6EA" w14:textId="0E4BCAFE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asserstein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B7EC06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A6F5F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83715CA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44BD96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CDFF0E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62A89E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F8C8E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B40B81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CE3003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B8CA1E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D2C569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9039F3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B01286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677BC3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A7BE72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E5F183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1318C9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4EA5731" w14:textId="77782F84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%</w:t>
            </w:r>
          </w:p>
        </w:tc>
      </w:tr>
      <w:tr w:rsidR="00E623AE" w:rsidRPr="00E623AE" w14:paraId="22A281AA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47C8978" w14:textId="69E52046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ebb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8B2A9A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922EBB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BBAB8D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55190E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531D44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AA5FB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A26F63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BFF32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5DFAC8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E9B798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134F6D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7ED9D6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1BC141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75AAAF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5E8B7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2185EA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BF4A04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2B4F185" w14:textId="6A3A5C0A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%</w:t>
            </w:r>
          </w:p>
        </w:tc>
      </w:tr>
      <w:tr w:rsidR="00E623AE" w:rsidRPr="00E623AE" w14:paraId="1BFE3F9C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F552475" w14:textId="1846B521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ebster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064843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B30A7B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49EF5B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14640F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37B78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78951F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1993E4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24B900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7E0721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884F21C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F48E04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9D1084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336F7E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ED286EE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D8F430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C0A88CD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B2F220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A391C45" w14:textId="37B5E62A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%</w:t>
            </w:r>
          </w:p>
        </w:tc>
      </w:tr>
      <w:tr w:rsidR="00E623AE" w:rsidRPr="00E623AE" w14:paraId="5E35FD2B" w14:textId="77777777" w:rsidTr="00980C7C">
        <w:trPr>
          <w:trHeight w:hRule="exact" w:val="254"/>
        </w:trPr>
        <w:tc>
          <w:tcPr>
            <w:tcW w:w="299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3DB1486" w14:textId="5C4D5EDC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right 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 al.</w:t>
            </w:r>
            <w:r w:rsidR="0078611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6AF0BC9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463CCD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3B68ED5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D92275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AFD1E8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B88478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562BF76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FBE241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6C7AAC9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93C05FB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EBE4207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3F7EA3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08E07056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25424393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7A2717F2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5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48CE8BEF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36DB34C1" w14:textId="77777777" w:rsidR="00E623AE" w:rsidRPr="00E623AE" w:rsidRDefault="00E623AE" w:rsidP="00E623AE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bottom"/>
          </w:tcPr>
          <w:p w14:paraId="12839D4B" w14:textId="6BBAF0E6" w:rsidR="00E623AE" w:rsidRPr="00E623AE" w:rsidRDefault="00E623AE" w:rsidP="00E623A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/19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=</w:t>
            </w:r>
            <w:r w:rsidR="00EE3D0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E623A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%</w:t>
            </w:r>
          </w:p>
        </w:tc>
      </w:tr>
    </w:tbl>
    <w:p w14:paraId="583E39EE" w14:textId="77777777" w:rsidR="00F03F35" w:rsidRDefault="00F03F35"/>
    <w:p w14:paraId="66413B19" w14:textId="77777777" w:rsidR="00F03F35" w:rsidRDefault="00F03F35"/>
    <w:p w14:paraId="6F850D8A" w14:textId="77777777" w:rsidR="00F03F35" w:rsidRDefault="00F03F35"/>
    <w:p w14:paraId="5E6550B5" w14:textId="77777777" w:rsidR="00A63FBE" w:rsidRDefault="00A63FBE">
      <w:r>
        <w:br w:type="page"/>
      </w:r>
    </w:p>
    <w:p w14:paraId="6FD6070B" w14:textId="33FF2C27" w:rsidR="00A63FBE" w:rsidRDefault="004E535D" w:rsidP="00A63FBE">
      <w:r w:rsidRPr="00B034E3">
        <w:rPr>
          <w:noProof/>
        </w:rPr>
        <w:drawing>
          <wp:inline distT="0" distB="0" distL="0" distR="0" wp14:anchorId="5F4D9A86" wp14:editId="3F2DF606">
            <wp:extent cx="5831840" cy="2946400"/>
            <wp:effectExtent l="0" t="0" r="0" b="635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9" t="11173" r="12252" b="2776"/>
                    <a:stretch/>
                  </pic:blipFill>
                  <pic:spPr bwMode="auto">
                    <a:xfrm>
                      <a:off x="0" y="0"/>
                      <a:ext cx="5845488" cy="295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D9224B" w14:textId="77777777" w:rsidR="00A63FBE" w:rsidRDefault="00A63FBE" w:rsidP="00A63FBE"/>
    <w:p w14:paraId="25053CF0" w14:textId="76BC16F2" w:rsidR="00A63FBE" w:rsidRPr="00A63FBE" w:rsidRDefault="00A63FBE" w:rsidP="00A63FBE">
      <w:pPr>
        <w:rPr>
          <w:rFonts w:asciiTheme="minorHAnsi" w:hAnsiTheme="minorHAnsi" w:cstheme="minorHAnsi"/>
          <w:sz w:val="24"/>
          <w:szCs w:val="24"/>
        </w:rPr>
      </w:pPr>
      <w:r w:rsidRPr="00A63FBE">
        <w:rPr>
          <w:rFonts w:asciiTheme="minorHAnsi" w:hAnsiTheme="minorHAnsi" w:cstheme="minorHAnsi"/>
          <w:b/>
          <w:sz w:val="24"/>
          <w:szCs w:val="24"/>
        </w:rPr>
        <w:t>Fig 1.</w:t>
      </w:r>
      <w:r w:rsidRPr="00A63FBE">
        <w:rPr>
          <w:rFonts w:asciiTheme="minorHAnsi" w:hAnsiTheme="minorHAnsi" w:cstheme="minorHAnsi"/>
          <w:sz w:val="24"/>
          <w:szCs w:val="24"/>
        </w:rPr>
        <w:t xml:space="preserve"> Funnel plot with trim and fill imputations for sex difference </w:t>
      </w:r>
      <w:r w:rsidR="002779F8">
        <w:rPr>
          <w:rFonts w:asciiTheme="minorHAnsi" w:hAnsiTheme="minorHAnsi" w:cstheme="minorHAnsi"/>
          <w:sz w:val="24"/>
          <w:szCs w:val="24"/>
        </w:rPr>
        <w:t>for</w:t>
      </w:r>
      <w:r w:rsidRPr="00A63FBE">
        <w:rPr>
          <w:rFonts w:asciiTheme="minorHAnsi" w:hAnsiTheme="minorHAnsi" w:cstheme="minorHAnsi"/>
          <w:sz w:val="24"/>
          <w:szCs w:val="24"/>
        </w:rPr>
        <w:t xml:space="preserve"> the risk of sustaining a contralateral an</w:t>
      </w:r>
      <w:r>
        <w:rPr>
          <w:rFonts w:asciiTheme="minorHAnsi" w:hAnsiTheme="minorHAnsi" w:cstheme="minorHAnsi"/>
          <w:sz w:val="24"/>
          <w:szCs w:val="24"/>
        </w:rPr>
        <w:t>terior cruciate ligament injury</w:t>
      </w:r>
    </w:p>
    <w:p w14:paraId="54FF84AD" w14:textId="77777777" w:rsidR="0002436A" w:rsidRPr="00A63FBE" w:rsidRDefault="0002436A">
      <w:pPr>
        <w:rPr>
          <w:rFonts w:asciiTheme="minorHAnsi" w:hAnsiTheme="minorHAnsi" w:cstheme="minorHAnsi"/>
          <w:sz w:val="24"/>
          <w:szCs w:val="24"/>
        </w:rPr>
      </w:pPr>
    </w:p>
    <w:sectPr w:rsidR="0002436A" w:rsidRPr="00A63F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20" w:orient="landscape"/>
      <w:pgMar w:top="1080" w:right="420" w:bottom="280" w:left="12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7B62CF" w14:textId="77777777" w:rsidR="007F0EA1" w:rsidRDefault="007F0EA1" w:rsidP="00A33FC4">
      <w:r>
        <w:separator/>
      </w:r>
    </w:p>
  </w:endnote>
  <w:endnote w:type="continuationSeparator" w:id="0">
    <w:p w14:paraId="416919C3" w14:textId="77777777" w:rsidR="007F0EA1" w:rsidRDefault="007F0EA1" w:rsidP="00A33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F1F7E" w14:textId="77777777" w:rsidR="00A33FC4" w:rsidRDefault="00A33FC4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B13F5A" w14:textId="77777777" w:rsidR="00A33FC4" w:rsidRDefault="00A33FC4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74A9D3" w14:textId="77777777" w:rsidR="00A33FC4" w:rsidRDefault="00A33FC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CC6831" w14:textId="77777777" w:rsidR="007F0EA1" w:rsidRDefault="007F0EA1" w:rsidP="00A33FC4">
      <w:r>
        <w:separator/>
      </w:r>
    </w:p>
  </w:footnote>
  <w:footnote w:type="continuationSeparator" w:id="0">
    <w:p w14:paraId="752EC16B" w14:textId="77777777" w:rsidR="007F0EA1" w:rsidRDefault="007F0EA1" w:rsidP="00A33F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3BB79D" w14:textId="77777777" w:rsidR="00A33FC4" w:rsidRDefault="00A33FC4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AAE03F" w14:textId="77777777" w:rsidR="00A33FC4" w:rsidRPr="002B57DF" w:rsidRDefault="00A33FC4" w:rsidP="00A33FC4">
    <w:r w:rsidRPr="002B57DF">
      <w:t>Risk factors for contra-lateral secondary anterior cruciate ligament injury: A systematic review with meta-analysis</w:t>
    </w:r>
    <w:r>
      <w:t xml:space="preserve">, Sports Medicine, Anna Cronström; anna.cronstrom@umu.se, Eva </w:t>
    </w:r>
    <w:proofErr w:type="spellStart"/>
    <w:r>
      <w:t>Tengman</w:t>
    </w:r>
    <w:proofErr w:type="spellEnd"/>
    <w:r>
      <w:t xml:space="preserve">, Charlotte </w:t>
    </w:r>
    <w:proofErr w:type="spellStart"/>
    <w:r>
      <w:t>Häger</w:t>
    </w:r>
    <w:proofErr w:type="spellEnd"/>
    <w:r>
      <w:t xml:space="preserve">, </w:t>
    </w:r>
    <w:proofErr w:type="spellStart"/>
    <w:r>
      <w:t>Umeå</w:t>
    </w:r>
    <w:proofErr w:type="spellEnd"/>
    <w:r>
      <w:t xml:space="preserve"> University</w:t>
    </w:r>
  </w:p>
  <w:p w14:paraId="34C9D7F5" w14:textId="77777777" w:rsidR="00A33FC4" w:rsidRDefault="00A33FC4">
    <w:pPr>
      <w:pStyle w:val="Sidhuvud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294BA7" w14:textId="77777777" w:rsidR="00A33FC4" w:rsidRDefault="00A33FC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F304A5"/>
    <w:multiLevelType w:val="multilevel"/>
    <w:tmpl w:val="C584EEA8"/>
    <w:lvl w:ilvl="0">
      <w:start w:val="1"/>
      <w:numFmt w:val="decimal"/>
      <w:pStyle w:val="Rubrik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Rubrik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Rubrik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Rubrik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Rubrik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Rubrik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Rubrik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Rubrik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Rubrik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avdrp0aa9wwherzzkp9tvnfwpwvssexv0t&quot;&gt;projekt&lt;record-ids&gt;&lt;item&gt;349&lt;/item&gt;&lt;item&gt;432&lt;/item&gt;&lt;item&gt;771&lt;/item&gt;&lt;item&gt;776&lt;/item&gt;&lt;item&gt;782&lt;/item&gt;&lt;item&gt;792&lt;/item&gt;&lt;item&gt;795&lt;/item&gt;&lt;item&gt;836&lt;/item&gt;&lt;item&gt;859&lt;/item&gt;&lt;item&gt;866&lt;/item&gt;&lt;item&gt;888&lt;/item&gt;&lt;item&gt;921&lt;/item&gt;&lt;item&gt;925&lt;/item&gt;&lt;item&gt;932&lt;/item&gt;&lt;item&gt;963&lt;/item&gt;&lt;item&gt;971&lt;/item&gt;&lt;item&gt;974&lt;/item&gt;&lt;item&gt;991&lt;/item&gt;&lt;item&gt;994&lt;/item&gt;&lt;item&gt;1030&lt;/item&gt;&lt;item&gt;1051&lt;/item&gt;&lt;item&gt;1052&lt;/item&gt;&lt;item&gt;1058&lt;/item&gt;&lt;item&gt;1064&lt;/item&gt;&lt;item&gt;1117&lt;/item&gt;&lt;item&gt;1118&lt;/item&gt;&lt;item&gt;1154&lt;/item&gt;&lt;item&gt;1155&lt;/item&gt;&lt;item&gt;1158&lt;/item&gt;&lt;item&gt;1159&lt;/item&gt;&lt;item&gt;1160&lt;/item&gt;&lt;item&gt;1187&lt;/item&gt;&lt;item&gt;1188&lt;/item&gt;&lt;item&gt;1198&lt;/item&gt;&lt;item&gt;1199&lt;/item&gt;&lt;/record-ids&gt;&lt;/item&gt;&lt;/Libraries&gt;"/>
  </w:docVars>
  <w:rsids>
    <w:rsidRoot w:val="004B0B0E"/>
    <w:rsid w:val="0002436A"/>
    <w:rsid w:val="00077D5B"/>
    <w:rsid w:val="001142E6"/>
    <w:rsid w:val="00116F6D"/>
    <w:rsid w:val="001E5C40"/>
    <w:rsid w:val="002779F8"/>
    <w:rsid w:val="002F4967"/>
    <w:rsid w:val="00334BFD"/>
    <w:rsid w:val="003C47F4"/>
    <w:rsid w:val="00493E04"/>
    <w:rsid w:val="004B0B0E"/>
    <w:rsid w:val="004E535D"/>
    <w:rsid w:val="00666F12"/>
    <w:rsid w:val="00786114"/>
    <w:rsid w:val="007F0EA1"/>
    <w:rsid w:val="00980C7C"/>
    <w:rsid w:val="009E24CF"/>
    <w:rsid w:val="00A33FC4"/>
    <w:rsid w:val="00A63FBE"/>
    <w:rsid w:val="00AD14E8"/>
    <w:rsid w:val="00B54615"/>
    <w:rsid w:val="00E623AE"/>
    <w:rsid w:val="00EE3D00"/>
    <w:rsid w:val="00F03F35"/>
    <w:rsid w:val="00FC1A73"/>
    <w:rsid w:val="00FD4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EE617"/>
  <w15:docId w15:val="{BF10B211-8077-4AA5-A13A-4E5884DC2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Rubrik1">
    <w:name w:val="heading 1"/>
    <w:basedOn w:val="Normal"/>
    <w:next w:val="Normal"/>
    <w:link w:val="Rubrik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Rubrik6">
    <w:name w:val="heading 6"/>
    <w:basedOn w:val="Normal"/>
    <w:next w:val="Normal"/>
    <w:link w:val="Rubrik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Rubrik6Char">
    <w:name w:val="Rubrik 6 Char"/>
    <w:basedOn w:val="Standardstycketeckensnitt"/>
    <w:link w:val="Rubrik6"/>
    <w:rsid w:val="001B3490"/>
    <w:rPr>
      <w:b/>
      <w:bCs/>
      <w:sz w:val="22"/>
      <w:szCs w:val="22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character" w:styleId="Hyperlnk">
    <w:name w:val="Hyperlink"/>
    <w:basedOn w:val="Standardstycketeckensnitt"/>
    <w:uiPriority w:val="99"/>
    <w:unhideWhenUsed/>
    <w:rsid w:val="00F03F35"/>
    <w:rPr>
      <w:color w:val="0000FF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63FB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63FBE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779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779F8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779F8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779F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779F8"/>
    <w:rPr>
      <w:b/>
      <w:bCs/>
    </w:rPr>
  </w:style>
  <w:style w:type="paragraph" w:styleId="Sidhuvud">
    <w:name w:val="header"/>
    <w:basedOn w:val="Normal"/>
    <w:link w:val="SidhuvudChar"/>
    <w:uiPriority w:val="99"/>
    <w:unhideWhenUsed/>
    <w:rsid w:val="00A33FC4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33FC4"/>
  </w:style>
  <w:style w:type="paragraph" w:styleId="Sidfot">
    <w:name w:val="footer"/>
    <w:basedOn w:val="Normal"/>
    <w:link w:val="SidfotChar"/>
    <w:uiPriority w:val="99"/>
    <w:unhideWhenUsed/>
    <w:rsid w:val="00A33FC4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33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1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18</Words>
  <Characters>2955</Characters>
  <Application>Microsoft Office Word</Application>
  <DocSecurity>0</DocSecurity>
  <Lines>24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ronström</dc:creator>
  <cp:lastModifiedBy>Anna Cronström</cp:lastModifiedBy>
  <cp:revision>5</cp:revision>
  <cp:lastPrinted>2016-02-16T13:51:00Z</cp:lastPrinted>
  <dcterms:created xsi:type="dcterms:W3CDTF">2020-04-14T09:59:00Z</dcterms:created>
  <dcterms:modified xsi:type="dcterms:W3CDTF">2020-04-16T15:08:00Z</dcterms:modified>
</cp:coreProperties>
</file>